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5CF43" w14:textId="77777777" w:rsidR="00AF6485" w:rsidRDefault="00AF6485" w:rsidP="00AF6485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D2D37">
        <w:rPr>
          <w:rFonts w:ascii="Arial" w:hAnsi="Arial" w:cs="Arial"/>
          <w:b/>
          <w:bCs/>
          <w:sz w:val="22"/>
          <w:szCs w:val="22"/>
        </w:rPr>
        <w:t>Birth season shapes the infant metabolome and development in Tanzania</w:t>
      </w:r>
      <w:r>
        <w:rPr>
          <w:rFonts w:ascii="Arial" w:hAnsi="Arial" w:cs="Arial"/>
          <w:b/>
          <w:bCs/>
          <w:sz w:val="22"/>
          <w:szCs w:val="22"/>
        </w:rPr>
        <w:t xml:space="preserve">:  </w:t>
      </w:r>
      <w:r w:rsidRPr="00804CB9">
        <w:rPr>
          <w:rFonts w:ascii="Arial" w:hAnsi="Arial" w:cs="Arial"/>
          <w:b/>
          <w:bCs/>
          <w:sz w:val="22"/>
          <w:szCs w:val="22"/>
        </w:rPr>
        <w:t>a secondary explorative analysis of The Early Life Interventions for Childhood growth and development in Tanzania (ELICIT) trial</w:t>
      </w:r>
    </w:p>
    <w:p w14:paraId="124D1B87" w14:textId="77777777" w:rsidR="00AF6485" w:rsidRDefault="00AF6485" w:rsidP="00AF648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325C9E2" w14:textId="77777777" w:rsidR="00AF6485" w:rsidRDefault="00AF6485" w:rsidP="00AF6485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BBEB3A6" w14:textId="61BAE816" w:rsidR="00AF6485" w:rsidRDefault="00AF6485" w:rsidP="00AF6485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ata Legends:</w:t>
      </w:r>
    </w:p>
    <w:p w14:paraId="5F15D5C3" w14:textId="77777777" w:rsidR="005E606D" w:rsidRPr="00CE1508" w:rsidRDefault="005E606D">
      <w:pPr>
        <w:rPr>
          <w:sz w:val="22"/>
          <w:szCs w:val="22"/>
        </w:rPr>
      </w:pPr>
    </w:p>
    <w:p w14:paraId="304B0998" w14:textId="759047F0" w:rsidR="00CE1508" w:rsidRDefault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.</w:t>
      </w:r>
      <w:r w:rsidRPr="00CE1508">
        <w:rPr>
          <w:sz w:val="22"/>
          <w:szCs w:val="22"/>
        </w:rPr>
        <w:t xml:space="preserve"> </w:t>
      </w:r>
      <w:r w:rsidRPr="00CE1508">
        <w:rPr>
          <w:rFonts w:ascii="Arial" w:hAnsi="Arial" w:cs="Arial"/>
          <w:b/>
          <w:bCs/>
          <w:sz w:val="22"/>
          <w:szCs w:val="22"/>
        </w:rPr>
        <w:t>Baseline characteristics of the cohort by intervention arm and birth season.</w:t>
      </w:r>
    </w:p>
    <w:p w14:paraId="08515566" w14:textId="7B85F3D1" w:rsidR="00CE1508" w:rsidRDefault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>Mean ± SD is shown for continuous variables and the number (percentage) for dichotomous variables unless otherwise stated.</w:t>
      </w:r>
    </w:p>
    <w:p w14:paraId="3CDBCDDF" w14:textId="77777777" w:rsidR="00CE1508" w:rsidRDefault="00CE1508">
      <w:pPr>
        <w:rPr>
          <w:rFonts w:ascii="Arial" w:hAnsi="Arial" w:cs="Arial"/>
          <w:sz w:val="22"/>
          <w:szCs w:val="22"/>
        </w:rPr>
      </w:pPr>
    </w:p>
    <w:p w14:paraId="5BD8BC2B" w14:textId="038BA5F0" w:rsidR="00CE1508" w:rsidRDefault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 xml:space="preserve">Supplementary Data 2: Plasma metabolites at 12 and 18 months follow significant cosine distribution across </w:t>
      </w:r>
      <w:r w:rsidR="0032411E" w:rsidRPr="00CE1508">
        <w:rPr>
          <w:rFonts w:ascii="Arial" w:hAnsi="Arial" w:cs="Arial"/>
          <w:b/>
          <w:bCs/>
          <w:sz w:val="22"/>
          <w:szCs w:val="22"/>
        </w:rPr>
        <w:t>12-month</w:t>
      </w:r>
      <w:r w:rsidRPr="00CE1508">
        <w:rPr>
          <w:rFonts w:ascii="Arial" w:hAnsi="Arial" w:cs="Arial"/>
          <w:b/>
          <w:bCs/>
          <w:sz w:val="22"/>
          <w:szCs w:val="22"/>
        </w:rPr>
        <w:t xml:space="preserve"> period based upon month of birth.</w:t>
      </w:r>
    </w:p>
    <w:p w14:paraId="7EA30683" w14:textId="694F5F5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 by extra-sums-of-squares F-test. q values created by Benjamini Hochberg correction for multiple testing. Peak phase in days since September 1st</w:t>
      </w:r>
      <w:proofErr w:type="gramStart"/>
      <w:r w:rsidRPr="00CE1508">
        <w:rPr>
          <w:rFonts w:ascii="Arial" w:hAnsi="Arial" w:cs="Arial"/>
          <w:sz w:val="22"/>
          <w:szCs w:val="22"/>
        </w:rPr>
        <w:t xml:space="preserve"> 2017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(First enrolment day). Birth month dependent pattern for metabolites with ±</w:t>
      </w:r>
      <w:r w:rsidR="00C33BD7">
        <w:rPr>
          <w:rFonts w:ascii="Arial" w:hAnsi="Arial" w:cs="Arial"/>
          <w:sz w:val="22"/>
          <w:szCs w:val="22"/>
        </w:rPr>
        <w:t xml:space="preserve"> </w:t>
      </w:r>
      <w:r w:rsidRPr="00CE1508">
        <w:rPr>
          <w:rFonts w:ascii="Arial" w:hAnsi="Arial" w:cs="Arial"/>
          <w:sz w:val="22"/>
          <w:szCs w:val="22"/>
        </w:rPr>
        <w:t xml:space="preserve">1.5-month difference between birth month of peak abundance at two sampling points. Sampling month dependent pattern for metabolites with &gt; </w:t>
      </w:r>
      <w:r w:rsidR="0032411E" w:rsidRPr="00CE1508">
        <w:rPr>
          <w:rFonts w:ascii="Arial" w:hAnsi="Arial" w:cs="Arial"/>
          <w:sz w:val="22"/>
          <w:szCs w:val="22"/>
        </w:rPr>
        <w:t>4-month</w:t>
      </w:r>
      <w:r w:rsidRPr="00CE1508">
        <w:rPr>
          <w:rFonts w:ascii="Arial" w:hAnsi="Arial" w:cs="Arial"/>
          <w:sz w:val="22"/>
          <w:szCs w:val="22"/>
        </w:rPr>
        <w:t xml:space="preserve"> difference between birth month of peak abundance at two sampling points.</w:t>
      </w:r>
    </w:p>
    <w:p w14:paraId="10AFD80D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3273669A" w14:textId="4801129E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3: Urinary metabolic features at 6, 12 and 18 months follow significant cosine distribution based upon month of birth.</w:t>
      </w:r>
    </w:p>
    <w:p w14:paraId="42C1FE4D" w14:textId="3AA010D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Integration of 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 by extra-sums-of-squares F-test.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values created by Benjamini Hochberg correction for multiple testing.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CE1508">
        <w:rPr>
          <w:rFonts w:ascii="Arial" w:hAnsi="Arial" w:cs="Arial"/>
          <w:sz w:val="22"/>
          <w:szCs w:val="22"/>
        </w:rPr>
        <w:t>Peak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phase in days since September 1st</w:t>
      </w:r>
      <w:proofErr w:type="gramStart"/>
      <w:r w:rsidRPr="00CE1508">
        <w:rPr>
          <w:rFonts w:ascii="Arial" w:hAnsi="Arial" w:cs="Arial"/>
          <w:sz w:val="22"/>
          <w:szCs w:val="22"/>
        </w:rPr>
        <w:t xml:space="preserve"> 2017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(First enrolment day). Birth month dependent pattern for metabolites with ±1.5-month difference between birth month of peak abundance at two sampling points. Sampling month dependent pattern for metabolites with &gt; </w:t>
      </w:r>
      <w:r w:rsidR="0032411E" w:rsidRPr="00CE1508">
        <w:rPr>
          <w:rFonts w:ascii="Arial" w:hAnsi="Arial" w:cs="Arial"/>
          <w:sz w:val="22"/>
          <w:szCs w:val="22"/>
        </w:rPr>
        <w:t>4-month</w:t>
      </w:r>
      <w:r w:rsidRPr="00CE1508">
        <w:rPr>
          <w:rFonts w:ascii="Arial" w:hAnsi="Arial" w:cs="Arial"/>
          <w:sz w:val="22"/>
          <w:szCs w:val="22"/>
        </w:rPr>
        <w:t xml:space="preserve"> difference between birth month of peak abundance at two sampling points.  </w:t>
      </w:r>
    </w:p>
    <w:p w14:paraId="33F2A05E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7C163896" w14:textId="77777777" w:rsid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4: VIP scores of PLS-DA models classifying into birth season</w:t>
      </w:r>
      <w:r w:rsidRPr="00CE1508">
        <w:rPr>
          <w:rFonts w:ascii="Arial" w:hAnsi="Arial" w:cs="Arial"/>
          <w:b/>
          <w:bCs/>
          <w:sz w:val="22"/>
          <w:szCs w:val="22"/>
        </w:rPr>
        <w:t>.</w:t>
      </w:r>
    </w:p>
    <w:p w14:paraId="312230D6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VIP scores for PLS-DA models classifying participants into opposing birth seasons </w:t>
      </w:r>
      <w:r w:rsidRPr="00CE1508">
        <w:rPr>
          <w:rFonts w:ascii="Arial" w:hAnsi="Arial" w:cs="Arial"/>
          <w:sz w:val="22"/>
          <w:szCs w:val="22"/>
        </w:rPr>
        <w:t>utilizing</w:t>
      </w:r>
      <w:r w:rsidRPr="00CE1508">
        <w:rPr>
          <w:rFonts w:ascii="Arial" w:hAnsi="Arial" w:cs="Arial"/>
          <w:sz w:val="22"/>
          <w:szCs w:val="22"/>
        </w:rPr>
        <w:t xml:space="preserve"> metabolites identified as following a 12-month cosine distribution by birth month at six, 12 and 18 months of life.</w:t>
      </w:r>
      <w:r w:rsidRPr="00CE1508">
        <w:rPr>
          <w:rFonts w:ascii="Arial" w:hAnsi="Arial" w:cs="Arial"/>
          <w:sz w:val="22"/>
          <w:szCs w:val="22"/>
        </w:rPr>
        <w:tab/>
      </w:r>
    </w:p>
    <w:p w14:paraId="43E973F8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7D653F9F" w14:textId="77777777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5: Metabolite abundance and concentration by birth season.</w:t>
      </w:r>
      <w:r w:rsidRPr="00CE1508">
        <w:rPr>
          <w:rFonts w:ascii="Arial" w:hAnsi="Arial" w:cs="Arial"/>
          <w:b/>
          <w:bCs/>
          <w:sz w:val="22"/>
          <w:szCs w:val="22"/>
        </w:rPr>
        <w:tab/>
      </w:r>
    </w:p>
    <w:p w14:paraId="229B6247" w14:textId="710C80D9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>Mean ± SD grouped by birth season. Concentration (</w:t>
      </w:r>
      <w:proofErr w:type="spellStart"/>
      <w:r w:rsidRPr="00CE1508">
        <w:rPr>
          <w:rFonts w:ascii="Arial" w:hAnsi="Arial" w:cs="Arial"/>
          <w:sz w:val="22"/>
          <w:szCs w:val="22"/>
        </w:rPr>
        <w:t>μM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) displayed for Plasma metabolites and lipids as assessed by </w:t>
      </w:r>
      <w:r w:rsidR="0032411E" w:rsidRPr="00CE1508">
        <w:rPr>
          <w:rFonts w:ascii="Arial" w:hAnsi="Arial" w:cs="Arial"/>
          <w:sz w:val="22"/>
          <w:szCs w:val="22"/>
        </w:rPr>
        <w:t>MS;</w:t>
      </w:r>
      <w:r w:rsidRPr="00CE1508">
        <w:rPr>
          <w:rFonts w:ascii="Arial" w:hAnsi="Arial" w:cs="Arial"/>
          <w:sz w:val="22"/>
          <w:szCs w:val="22"/>
        </w:rPr>
        <w:t xml:space="preserve"> relative abundance displayed for urinary metabolites from 1H NMR. Features have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&amp;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15 in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.</w:t>
      </w:r>
    </w:p>
    <w:p w14:paraId="6CCCBF1B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366B588E" w14:textId="77777777" w:rsid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6: Sex-differences in the seasonal patterns of plasma and urinary metabolites at 6-18 months.</w:t>
      </w:r>
    </w:p>
    <w:p w14:paraId="3C0FA0E0" w14:textId="44F1F21F" w:rsidR="00CE1508" w:rsidRP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 by extra-sums-of-squares F-test.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values created by Benjamini Hochberg correction for multiple testing. Peak phase in days since September 1st</w:t>
      </w:r>
      <w:proofErr w:type="gramStart"/>
      <w:r w:rsidRPr="00CE1508">
        <w:rPr>
          <w:rFonts w:ascii="Arial" w:hAnsi="Arial" w:cs="Arial"/>
          <w:sz w:val="22"/>
          <w:szCs w:val="22"/>
        </w:rPr>
        <w:t xml:space="preserve"> 2017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(First enrolment day).  ͨ Amplitude of concentration (</w:t>
      </w:r>
      <w:proofErr w:type="spellStart"/>
      <w:r w:rsidRPr="00CE1508">
        <w:rPr>
          <w:rFonts w:ascii="Arial" w:hAnsi="Arial" w:cs="Arial"/>
          <w:sz w:val="22"/>
          <w:szCs w:val="22"/>
        </w:rPr>
        <w:t>uM</w:t>
      </w:r>
      <w:proofErr w:type="spellEnd"/>
      <w:r w:rsidRPr="00CE1508">
        <w:rPr>
          <w:rFonts w:ascii="Arial" w:hAnsi="Arial" w:cs="Arial"/>
          <w:sz w:val="22"/>
          <w:szCs w:val="22"/>
        </w:rPr>
        <w:t>) for plasma metabolites, and relative abundance for urinary metabolites.</w:t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</w:p>
    <w:p w14:paraId="030EF159" w14:textId="77777777" w:rsid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7: Cross correlation between 18-month MDAT cognitive function scores and 12-month plasma metabolite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54AFB69F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from cross correlation analysi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after Benjamini-Hochberg correction for multiple testing.</w:t>
      </w:r>
      <w:r w:rsidRPr="00CE1508">
        <w:rPr>
          <w:rFonts w:ascii="Arial" w:hAnsi="Arial" w:cs="Arial"/>
          <w:sz w:val="22"/>
          <w:szCs w:val="22"/>
        </w:rPr>
        <w:tab/>
      </w:r>
    </w:p>
    <w:p w14:paraId="6992AEF6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4AD0ACAA" w14:textId="77777777" w:rsid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8: Cross correlation between food insecurity at birth and urinary and plasma metabolites at 6, 12 and 18 months that exhibit seasonality.</w:t>
      </w:r>
      <w:r w:rsidRPr="00CE1508">
        <w:rPr>
          <w:rFonts w:ascii="Arial" w:hAnsi="Arial" w:cs="Arial"/>
          <w:b/>
          <w:bCs/>
          <w:sz w:val="22"/>
          <w:szCs w:val="22"/>
        </w:rPr>
        <w:tab/>
      </w:r>
    </w:p>
    <w:p w14:paraId="6C1A3E2D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lastRenderedPageBreak/>
        <w:t xml:space="preserve">Significant features from cross correlation analysi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after Benjamini-Hochberg correction for multiple testing. Birth year, September 2017-August 2018.</w:t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</w:p>
    <w:p w14:paraId="5F2B0644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1CE5E78C" w14:textId="77777777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9: Cross correlation between contemporary food insecurity and urinary and plasma metabolites that exhibit seasonality at 6, 12 and 18 months.</w:t>
      </w:r>
    </w:p>
    <w:p w14:paraId="69F6FA5E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from cross correlation analysi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after Benjamini-Hochberg correction for multiple testing. Contemporary food insecurity, 6 months February 2018-January 2019; 12 months September 2018-August 2019; 18 months February 2019-January 2020.</w:t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</w:p>
    <w:p w14:paraId="0780E414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76C3FC50" w14:textId="77777777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0: Seasonally varying breastmilk metabolite abundance by birth season.</w:t>
      </w:r>
    </w:p>
    <w:p w14:paraId="58C7F9D5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>Mean concentration (</w:t>
      </w:r>
      <w:proofErr w:type="spellStart"/>
      <w:r w:rsidRPr="00CE1508">
        <w:rPr>
          <w:rFonts w:ascii="Arial" w:hAnsi="Arial" w:cs="Arial"/>
          <w:sz w:val="22"/>
          <w:szCs w:val="22"/>
        </w:rPr>
        <w:t>μM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) ± SD grouped by birth season. B-vitamin-related metabolites were measured in all participants and selected features have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&amp;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15 in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. Human milk oligosaccharides and metabolites were measured in a subset (</w:t>
      </w:r>
      <w:r w:rsidRPr="00C33BD7">
        <w:rPr>
          <w:rFonts w:ascii="Arial" w:hAnsi="Arial" w:cs="Arial"/>
          <w:i/>
          <w:iCs/>
          <w:sz w:val="22"/>
          <w:szCs w:val="22"/>
        </w:rPr>
        <w:t>n</w:t>
      </w:r>
      <w:r w:rsidRPr="00CE1508">
        <w:rPr>
          <w:rFonts w:ascii="Arial" w:hAnsi="Arial" w:cs="Arial"/>
          <w:sz w:val="22"/>
          <w:szCs w:val="22"/>
        </w:rPr>
        <w:t xml:space="preserve"> = 54</w:t>
      </w:r>
      <w:proofErr w:type="gramStart"/>
      <w:r w:rsidRPr="00CE1508">
        <w:rPr>
          <w:rFonts w:ascii="Arial" w:hAnsi="Arial" w:cs="Arial"/>
          <w:sz w:val="22"/>
          <w:szCs w:val="22"/>
        </w:rPr>
        <w:t>)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and selected features have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in Kruskal-Wallis and post-hoc testing comparing binned birth seasons.</w:t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</w:p>
    <w:p w14:paraId="401A94BF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6ADA1A57" w14:textId="77777777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1: Breastmilk metabolites at 1- and 5-months post-partum follow significant cosine distribution based upon month of sampling.</w:t>
      </w:r>
    </w:p>
    <w:p w14:paraId="49E9FE32" w14:textId="54FE9449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 by extra-sums-of-squares F-test.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values created by Benjamini Hochberg correction for multiple testing. Peak phase in days since sampling month October 1st</w:t>
      </w:r>
      <w:proofErr w:type="gramStart"/>
      <w:r w:rsidRPr="00CE1508">
        <w:rPr>
          <w:rFonts w:ascii="Arial" w:hAnsi="Arial" w:cs="Arial"/>
          <w:sz w:val="22"/>
          <w:szCs w:val="22"/>
        </w:rPr>
        <w:t xml:space="preserve"> 2017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(1 Month), January 1st</w:t>
      </w:r>
      <w:proofErr w:type="gramStart"/>
      <w:r w:rsidRPr="00CE1508">
        <w:rPr>
          <w:rFonts w:ascii="Arial" w:hAnsi="Arial" w:cs="Arial"/>
          <w:sz w:val="22"/>
          <w:szCs w:val="22"/>
        </w:rPr>
        <w:t xml:space="preserve"> 2018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(5 Months).</w:t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  <w:r w:rsidRPr="00CE1508">
        <w:rPr>
          <w:rFonts w:ascii="Arial" w:hAnsi="Arial" w:cs="Arial"/>
          <w:sz w:val="22"/>
          <w:szCs w:val="22"/>
        </w:rPr>
        <w:tab/>
      </w:r>
    </w:p>
    <w:p w14:paraId="14E9FC38" w14:textId="7DCD4B16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2: Breastmilk metabolites at 1- and 5-months post-partum that vary by season of sampling in ANOVA or Kruskal Wallis and post hoc testing.</w:t>
      </w:r>
    </w:p>
    <w:p w14:paraId="237EF5E1" w14:textId="6A4BECEE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15 after Benjamini-Hochberg correction for multiple testing.</w:t>
      </w:r>
    </w:p>
    <w:p w14:paraId="268372BD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68EAC17A" w14:textId="47BC0176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3: Cross-correlation analysis between rhythmic vitamin-related breast milk metabolites sampled at 1 and 5 months and food insecurity at the time of sampling.</w:t>
      </w:r>
    </w:p>
    <w:p w14:paraId="5D55D094" w14:textId="30DFC364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from cross correlation analysi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after Benjamini-Hochberg correction for multiple testing. Food insecurity, 1 month October 2017-September 2018; 5 months January 2018-December 2018.</w:t>
      </w:r>
    </w:p>
    <w:p w14:paraId="1F2AB785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5B53899A" w14:textId="076F7234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4: Breastmilk metabolites sampled at one-month post-partum that significantly differ between mothers who report food insecurity from those who did not at the time of sampling.</w:t>
      </w:r>
    </w:p>
    <w:p w14:paraId="756EFA5B" w14:textId="6E0F2940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Wilcox test (two-sided). 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</w:t>
      </w:r>
    </w:p>
    <w:p w14:paraId="745DDED0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5536DDB1" w14:textId="3E98F31A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5: Cross-correlation analysis between rhythmic vitamin-related breast milk metabolites sampled at 5 months and seasonal 6-month urinary metabolite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AD96E11" w14:textId="1DA0D85C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Significant features from cross correlation analysi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after Benjamini-Hochberg correction for multiple testing.</w:t>
      </w:r>
    </w:p>
    <w:p w14:paraId="47BAB615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4668979E" w14:textId="101F4DEE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6: Correlation between season-dependent breastmilk metabolites (sampled at one and five months) and total MDAT/language scores at 18 months</w:t>
      </w:r>
      <w:r w:rsidRPr="00CE1508">
        <w:rPr>
          <w:rFonts w:ascii="Arial" w:hAnsi="Arial" w:cs="Arial"/>
          <w:b/>
          <w:bCs/>
          <w:sz w:val="22"/>
          <w:szCs w:val="22"/>
        </w:rPr>
        <w:t>.</w:t>
      </w:r>
    </w:p>
    <w:p w14:paraId="5F9896E5" w14:textId="083A86E2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>Spearman's rank correlations (two-sided); significance determined by Benjamini-Hochberg corrected p-values (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).</w:t>
      </w:r>
    </w:p>
    <w:p w14:paraId="0AD67289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4629A26E" w14:textId="1DDC82F0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 xml:space="preserve">Supplementary Data 17: Growth measures do not follow significant cosine distribution across </w:t>
      </w:r>
      <w:r w:rsidR="0032411E" w:rsidRPr="00CE1508">
        <w:rPr>
          <w:rFonts w:ascii="Arial" w:hAnsi="Arial" w:cs="Arial"/>
          <w:b/>
          <w:bCs/>
          <w:sz w:val="22"/>
          <w:szCs w:val="22"/>
        </w:rPr>
        <w:t>12-month</w:t>
      </w:r>
      <w:r w:rsidRPr="00CE1508">
        <w:rPr>
          <w:rFonts w:ascii="Arial" w:hAnsi="Arial" w:cs="Arial"/>
          <w:b/>
          <w:bCs/>
          <w:sz w:val="22"/>
          <w:szCs w:val="22"/>
        </w:rPr>
        <w:t xml:space="preserve"> period based upon month of birth.</w:t>
      </w:r>
    </w:p>
    <w:p w14:paraId="146320A4" w14:textId="336CC004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lastRenderedPageBreak/>
        <w:t xml:space="preserve">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p</w:t>
      </w:r>
      <w:r w:rsidRPr="00CE1508">
        <w:rPr>
          <w:rFonts w:ascii="Arial" w:hAnsi="Arial" w:cs="Arial"/>
          <w:sz w:val="22"/>
          <w:szCs w:val="22"/>
        </w:rPr>
        <w:t xml:space="preserve"> &lt; 0.05 </w:t>
      </w:r>
      <w:proofErr w:type="spellStart"/>
      <w:r w:rsidRPr="00CE1508">
        <w:rPr>
          <w:rFonts w:ascii="Arial" w:hAnsi="Arial" w:cs="Arial"/>
          <w:sz w:val="22"/>
          <w:szCs w:val="22"/>
        </w:rPr>
        <w:t>cosinor</w:t>
      </w:r>
      <w:proofErr w:type="spellEnd"/>
      <w:r w:rsidRPr="00CE1508">
        <w:rPr>
          <w:rFonts w:ascii="Arial" w:hAnsi="Arial" w:cs="Arial"/>
          <w:sz w:val="22"/>
          <w:szCs w:val="22"/>
        </w:rPr>
        <w:t xml:space="preserve"> analysis by extra-sums-of-squares F-test.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values created by Benjamini Hochberg correction for multiple testing. Peak phase in days since September 1st</w:t>
      </w:r>
      <w:proofErr w:type="gramStart"/>
      <w:r w:rsidRPr="00CE1508">
        <w:rPr>
          <w:rFonts w:ascii="Arial" w:hAnsi="Arial" w:cs="Arial"/>
          <w:sz w:val="22"/>
          <w:szCs w:val="22"/>
        </w:rPr>
        <w:t xml:space="preserve"> 2017</w:t>
      </w:r>
      <w:proofErr w:type="gramEnd"/>
      <w:r w:rsidRPr="00CE1508">
        <w:rPr>
          <w:rFonts w:ascii="Arial" w:hAnsi="Arial" w:cs="Arial"/>
          <w:sz w:val="22"/>
          <w:szCs w:val="22"/>
        </w:rPr>
        <w:t xml:space="preserve"> (First enrolment day).</w:t>
      </w:r>
    </w:p>
    <w:p w14:paraId="7BBBC469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370FA0A2" w14:textId="652E0E4E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8: Correlation between plasma and urinary metabolites at 6, 12 and 18 months with contemporary and future growth.</w:t>
      </w:r>
    </w:p>
    <w:p w14:paraId="0065118F" w14:textId="3676940C" w:rsid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>Spearman's rank correlations (two-sided); significance determined by Benjamini-Hochberg corrected p-values (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).</w:t>
      </w:r>
    </w:p>
    <w:p w14:paraId="56ED3240" w14:textId="77777777" w:rsidR="00CE1508" w:rsidRDefault="00CE1508" w:rsidP="00CE1508">
      <w:pPr>
        <w:rPr>
          <w:rFonts w:ascii="Arial" w:hAnsi="Arial" w:cs="Arial"/>
          <w:sz w:val="22"/>
          <w:szCs w:val="22"/>
        </w:rPr>
      </w:pPr>
    </w:p>
    <w:p w14:paraId="73688FEC" w14:textId="60ED3E33" w:rsidR="00CE1508" w:rsidRPr="00CE1508" w:rsidRDefault="00CE1508" w:rsidP="00CE1508">
      <w:pPr>
        <w:rPr>
          <w:rFonts w:ascii="Arial" w:hAnsi="Arial" w:cs="Arial"/>
          <w:b/>
          <w:bCs/>
          <w:sz w:val="22"/>
          <w:szCs w:val="22"/>
        </w:rPr>
      </w:pPr>
      <w:r w:rsidRPr="00CE1508">
        <w:rPr>
          <w:rFonts w:ascii="Arial" w:hAnsi="Arial" w:cs="Arial"/>
          <w:b/>
          <w:bCs/>
          <w:sz w:val="22"/>
          <w:szCs w:val="22"/>
        </w:rPr>
        <w:t>Supplementary Data 19: Birth season dependent nicotinamide response for those with upper tertile enrolment weights.</w:t>
      </w:r>
    </w:p>
    <w:p w14:paraId="02FB3168" w14:textId="740C1995" w:rsidR="00CE1508" w:rsidRPr="00CE1508" w:rsidRDefault="00CE1508" w:rsidP="00CE1508">
      <w:pPr>
        <w:rPr>
          <w:rFonts w:ascii="Arial" w:hAnsi="Arial" w:cs="Arial"/>
          <w:sz w:val="22"/>
          <w:szCs w:val="22"/>
        </w:rPr>
      </w:pPr>
      <w:r w:rsidRPr="00CE1508">
        <w:rPr>
          <w:rFonts w:ascii="Arial" w:hAnsi="Arial" w:cs="Arial"/>
          <w:sz w:val="22"/>
          <w:szCs w:val="22"/>
        </w:rPr>
        <w:t xml:space="preserve">Results of the interaction effect of birth season and nicotinamide supplementation on change in LAZ from 0-18 months in a two-way ANOVA performed on infants with top tertile enrolment WAZ (≤ -0.13), followed by post hoc Tukey test. Significant features </w:t>
      </w:r>
      <w:r w:rsidRPr="00C33BD7">
        <w:rPr>
          <w:rFonts w:ascii="Arial" w:hAnsi="Arial" w:cs="Arial"/>
          <w:i/>
          <w:iCs/>
          <w:sz w:val="22"/>
          <w:szCs w:val="22"/>
        </w:rPr>
        <w:t>q</w:t>
      </w:r>
      <w:r w:rsidRPr="00CE1508">
        <w:rPr>
          <w:rFonts w:ascii="Arial" w:hAnsi="Arial" w:cs="Arial"/>
          <w:sz w:val="22"/>
          <w:szCs w:val="22"/>
        </w:rPr>
        <w:t xml:space="preserve"> &lt; 0.05 for Benjamini Hochberg corrected p-values.</w:t>
      </w:r>
    </w:p>
    <w:sectPr w:rsidR="00CE1508" w:rsidRPr="00CE1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85"/>
    <w:rsid w:val="0032411E"/>
    <w:rsid w:val="005E606D"/>
    <w:rsid w:val="00622320"/>
    <w:rsid w:val="00661B86"/>
    <w:rsid w:val="008B042E"/>
    <w:rsid w:val="008E14AF"/>
    <w:rsid w:val="00AF6485"/>
    <w:rsid w:val="00C33BD7"/>
    <w:rsid w:val="00CE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6FBB"/>
  <w15:chartTrackingRefBased/>
  <w15:docId w15:val="{56C7F436-3284-419B-A986-00AB0A1EB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485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4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4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4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4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4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4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4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4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4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4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4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4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4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4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4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4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4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4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9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ba2978ee-5334-456c-aaa6-be4a556dc74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53818A262E0848BB88F5CDDBDB789C" ma:contentTypeVersion="13" ma:contentTypeDescription="Create a new document." ma:contentTypeScope="" ma:versionID="4b9343467d8ed52d6242b5d6d40ed655">
  <xsd:schema xmlns:xsd="http://www.w3.org/2001/XMLSchema" xmlns:xs="http://www.w3.org/2001/XMLSchema" xmlns:p="http://schemas.microsoft.com/office/2006/metadata/properties" xmlns:ns1="http://schemas.microsoft.com/sharepoint/v3" xmlns:ns3="ba2978ee-5334-456c-aaa6-be4a556dc74d" targetNamespace="http://schemas.microsoft.com/office/2006/metadata/properties" ma:root="true" ma:fieldsID="ded4cdfa4e5dc54323ad4bd85e0c3dcc" ns1:_="" ns3:_="">
    <xsd:import namespace="http://schemas.microsoft.com/sharepoint/v3"/>
    <xsd:import namespace="ba2978ee-5334-456c-aaa6-be4a556dc74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978ee-5334-456c-aaa6-be4a556dc74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7DFF55-7C1B-465F-ABBF-727FE43D2DE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a2978ee-5334-456c-aaa6-be4a556dc74d"/>
  </ds:schemaRefs>
</ds:datastoreItem>
</file>

<file path=customXml/itemProps2.xml><?xml version="1.0" encoding="utf-8"?>
<ds:datastoreItem xmlns:ds="http://schemas.openxmlformats.org/officeDocument/2006/customXml" ds:itemID="{2190388E-02C0-4366-86F9-949A4619C7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EA0001-503F-42C8-825C-B5AA5730CA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a2978ee-5334-456c-aaa6-be4a556dc7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73</Words>
  <Characters>6181</Characters>
  <Application>Microsoft Office Word</Application>
  <DocSecurity>0</DocSecurity>
  <Lines>193</Lines>
  <Paragraphs>72</Paragraphs>
  <ScaleCrop>false</ScaleCrop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mborne</dc:creator>
  <cp:keywords/>
  <dc:description/>
  <cp:lastModifiedBy>Elizabeth Wimborne</cp:lastModifiedBy>
  <cp:revision>4</cp:revision>
  <dcterms:created xsi:type="dcterms:W3CDTF">2025-10-21T14:53:00Z</dcterms:created>
  <dcterms:modified xsi:type="dcterms:W3CDTF">2025-10-2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53818A262E0848BB88F5CDDBDB789C</vt:lpwstr>
  </property>
</Properties>
</file>